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B4361" w14:textId="3CF7998B" w:rsidR="00941876" w:rsidRPr="008E124F" w:rsidRDefault="00015340" w:rsidP="008E124F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b/>
          <w:sz w:val="18"/>
          <w:szCs w:val="18"/>
          <w:lang w:val="en-US"/>
        </w:rPr>
        <w:t>Additional</w:t>
      </w:r>
      <w:r w:rsidR="00941876" w:rsidRPr="00941876">
        <w:rPr>
          <w:rFonts w:asciiTheme="majorHAnsi" w:hAnsiTheme="majorHAnsi"/>
          <w:b/>
          <w:sz w:val="18"/>
          <w:szCs w:val="18"/>
          <w:lang w:val="en-US"/>
        </w:rPr>
        <w:t xml:space="preserve"> file 1 </w:t>
      </w:r>
      <w:r w:rsidR="00941876" w:rsidRPr="00941876">
        <w:rPr>
          <w:rFonts w:asciiTheme="majorHAnsi" w:hAnsiTheme="majorHAnsi"/>
          <w:sz w:val="18"/>
          <w:szCs w:val="18"/>
          <w:lang w:val="en-US"/>
        </w:rPr>
        <w:t xml:space="preserve">Number of symptoms </w:t>
      </w:r>
      <w:r w:rsidR="00497836">
        <w:rPr>
          <w:rFonts w:asciiTheme="majorHAnsi" w:hAnsiTheme="majorHAnsi"/>
          <w:sz w:val="18"/>
          <w:szCs w:val="18"/>
          <w:lang w:val="en-US"/>
        </w:rPr>
        <w:t xml:space="preserve">and PchE activity </w:t>
      </w:r>
      <w:r w:rsidR="00941876" w:rsidRPr="00941876">
        <w:rPr>
          <w:rFonts w:asciiTheme="majorHAnsi" w:hAnsiTheme="majorHAnsi"/>
          <w:sz w:val="18"/>
          <w:szCs w:val="18"/>
          <w:lang w:val="en-US"/>
        </w:rPr>
        <w:t xml:space="preserve">at baseline and follow up, </w:t>
      </w:r>
      <w:r w:rsidR="002F7E41">
        <w:rPr>
          <w:rFonts w:asciiTheme="majorHAnsi" w:hAnsiTheme="majorHAnsi"/>
          <w:sz w:val="18"/>
          <w:szCs w:val="18"/>
          <w:lang w:val="en-US"/>
        </w:rPr>
        <w:t xml:space="preserve">and </w:t>
      </w:r>
      <w:r w:rsidR="00941876" w:rsidRPr="00941876">
        <w:rPr>
          <w:rFonts w:asciiTheme="majorHAnsi" w:hAnsiTheme="majorHAnsi"/>
          <w:sz w:val="18"/>
          <w:szCs w:val="18"/>
          <w:lang w:val="en-US"/>
        </w:rPr>
        <w:t xml:space="preserve">change in symptom sum and percentage change in </w:t>
      </w:r>
      <w:r w:rsidR="00641672">
        <w:rPr>
          <w:rFonts w:asciiTheme="majorHAnsi" w:hAnsiTheme="majorHAnsi"/>
          <w:sz w:val="18"/>
          <w:szCs w:val="18"/>
          <w:lang w:val="en-US"/>
        </w:rPr>
        <w:t>PchE</w:t>
      </w:r>
      <w:r w:rsidR="00A74932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B10E4F">
        <w:rPr>
          <w:rFonts w:asciiTheme="majorHAnsi" w:hAnsiTheme="majorHAnsi"/>
          <w:sz w:val="18"/>
          <w:szCs w:val="18"/>
          <w:lang w:val="en-US"/>
        </w:rPr>
        <w:t>activity</w:t>
      </w:r>
      <w:r w:rsidR="002E5336">
        <w:rPr>
          <w:rFonts w:asciiTheme="majorHAnsi" w:hAnsiTheme="majorHAnsi"/>
          <w:sz w:val="18"/>
          <w:szCs w:val="18"/>
          <w:lang w:val="en-US"/>
        </w:rPr>
        <w:t xml:space="preserve"> from baseline to follow up</w:t>
      </w:r>
      <w:r w:rsidR="00641672">
        <w:rPr>
          <w:rFonts w:asciiTheme="majorHAnsi" w:hAnsiTheme="majorHAnsi"/>
          <w:sz w:val="18"/>
          <w:szCs w:val="18"/>
          <w:lang w:val="en-US"/>
        </w:rPr>
        <w:t xml:space="preserve"> for each farmer for the organophosphate spray session (OP) and the placebo spray session (PL).</w:t>
      </w:r>
    </w:p>
    <w:tbl>
      <w:tblPr>
        <w:tblW w:w="145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134"/>
        <w:gridCol w:w="1276"/>
        <w:gridCol w:w="1134"/>
        <w:gridCol w:w="992"/>
        <w:gridCol w:w="992"/>
        <w:gridCol w:w="1418"/>
        <w:gridCol w:w="1134"/>
        <w:gridCol w:w="1275"/>
        <w:gridCol w:w="1134"/>
        <w:gridCol w:w="993"/>
        <w:gridCol w:w="991"/>
        <w:gridCol w:w="1134"/>
      </w:tblGrid>
      <w:tr w:rsidR="000341FA" w:rsidRPr="00497836" w14:paraId="47EB2651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554B8A7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Farm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C565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O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EA7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8A23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D6A0DA2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75ED0EB" w14:textId="7AE5653F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918" w14:textId="62DBDA9E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D22B" w14:textId="1A63C00F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B28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17B6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AF0F9EE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14:paraId="19B0F183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7436" w14:textId="1E0F45AF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0341FA" w:rsidRPr="00497836" w14:paraId="14775DA5" w14:textId="77777777" w:rsidTr="00915DB2">
        <w:trPr>
          <w:trHeight w:val="300"/>
        </w:trPr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BE14" w14:textId="77777777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D824" w14:textId="0AF1105A" w:rsidR="00472FB0" w:rsidRPr="00497836" w:rsidRDefault="00561FD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Number of s</w:t>
            </w:r>
            <w:r w:rsidR="00472FB0"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 xml:space="preserve">ymptoms </w:t>
            </w:r>
            <w:r w:rsidR="00915DB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 w:rsidR="00472FB0"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8C81" w14:textId="5D0D008B" w:rsidR="00472FB0" w:rsidRPr="00497836" w:rsidRDefault="00561FD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Number of s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ymptoms follow 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303E" w14:textId="1E952241" w:rsidR="00472FB0" w:rsidRPr="00497836" w:rsidRDefault="00FB60F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 xml:space="preserve">Change in symptom 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C1F86" w14:textId="36263EF6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chE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baseline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B886F" w14:textId="6048BE58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chE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follow up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8C46" w14:textId="61BB2B14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 xml:space="preserve">% Change in </w:t>
            </w:r>
            <w:r w:rsidR="00ED54B9"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chE activity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136D" w14:textId="56DAC902" w:rsidR="00472FB0" w:rsidRPr="00497836" w:rsidRDefault="00561FD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Number of s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 xml:space="preserve">ymptoms </w:t>
            </w:r>
            <w:r w:rsidR="00915DB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06B4" w14:textId="225E3CE0" w:rsidR="00472FB0" w:rsidRPr="00497836" w:rsidRDefault="00561FD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Number of s</w:t>
            </w:r>
            <w:r w:rsidR="00472FB0"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 xml:space="preserve">ymptoms </w:t>
            </w:r>
            <w:bookmarkStart w:id="0" w:name="_GoBack"/>
            <w:bookmarkEnd w:id="0"/>
            <w:r w:rsidR="00472FB0"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0A86" w14:textId="52C3DCB9" w:rsidR="00472FB0" w:rsidRPr="00497836" w:rsidRDefault="00FB60F2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Change in symptom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su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E1EB3" w14:textId="64709ACB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chE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baseline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CAD04" w14:textId="4EEF599A" w:rsidR="00472FB0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PchE</w:t>
            </w: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follow up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7611" w14:textId="4F4D4C73" w:rsidR="005E2C22" w:rsidRPr="00497836" w:rsidRDefault="00472FB0" w:rsidP="002344BB">
            <w:pP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497836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% Change in PchE activity</w:t>
            </w:r>
            <w:r w:rsidR="005E2C22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br/>
              <w:t>(U/mL)</w:t>
            </w:r>
          </w:p>
        </w:tc>
      </w:tr>
      <w:tr w:rsidR="000341FA" w:rsidRPr="00472FB0" w14:paraId="48BF36F1" w14:textId="77777777" w:rsidTr="00915DB2">
        <w:trPr>
          <w:trHeight w:val="300"/>
        </w:trPr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32F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3E7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3EE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7A5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32A18E2" w14:textId="79E92306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67C9BDF" w14:textId="7B8345A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163A" w14:textId="481ECDB4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A41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956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372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3121F05" w14:textId="0AB6326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14:paraId="593CE0B3" w14:textId="1F997303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A9C1" w14:textId="447DF6E5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3</w:t>
            </w:r>
          </w:p>
        </w:tc>
      </w:tr>
      <w:tr w:rsidR="000341FA" w:rsidRPr="00472FB0" w14:paraId="08AB6C42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AAB8F9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198F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5D2D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526F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571A489E" w14:textId="71805DBF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14:paraId="0C997D1B" w14:textId="0C045E0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A3B9ED" w14:textId="3036BE53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0A9C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1E8B6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743F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93" w:type="dxa"/>
            <w:vAlign w:val="bottom"/>
          </w:tcPr>
          <w:p w14:paraId="01B82AE1" w14:textId="08FB721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1" w:type="dxa"/>
            <w:vAlign w:val="bottom"/>
          </w:tcPr>
          <w:p w14:paraId="1151B5D5" w14:textId="4AD84F5D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72821" w14:textId="4DCE6A48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0341FA" w:rsidRPr="00472FB0" w14:paraId="6C9A0D44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364D39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69A8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340AB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C9D4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67ADD7A1" w14:textId="683229EF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14:paraId="65F442F2" w14:textId="666017E3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A4B24" w14:textId="3B1AB937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16D3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E76EE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5ABC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1481D07D" w14:textId="6C47FAE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1" w:type="dxa"/>
            <w:vAlign w:val="bottom"/>
          </w:tcPr>
          <w:p w14:paraId="5328154A" w14:textId="534C69E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B6BFA" w14:textId="0642F9D4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9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0341FA" w:rsidRPr="00472FB0" w14:paraId="6A3D4AF0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CFBD36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AE1D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E644C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95A1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0E4FAC3" w14:textId="2682FE3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14:paraId="6B6E581F" w14:textId="6F9C47A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0F480" w14:textId="3A20E4DF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0A06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B7575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E8FC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14:paraId="0E03F16A" w14:textId="3019E36C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1" w:type="dxa"/>
            <w:vAlign w:val="bottom"/>
          </w:tcPr>
          <w:p w14:paraId="48513AA9" w14:textId="2EBDCE5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DAF5D" w14:textId="39E907C4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0341FA" w:rsidRPr="00472FB0" w14:paraId="6A641B03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C70D65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AC84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31AE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AC23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1B25BF09" w14:textId="1A3FDC69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14:paraId="03791FD5" w14:textId="32DCF46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A8736" w14:textId="5F49EB3D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1EF6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1ABCA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C52CC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294BC62F" w14:textId="7F0AAB08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1" w:type="dxa"/>
            <w:vAlign w:val="bottom"/>
          </w:tcPr>
          <w:p w14:paraId="5AFECAAB" w14:textId="4E5D3E3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30E9C" w14:textId="755675B2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0341FA" w:rsidRPr="00472FB0" w14:paraId="6060828D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D6D1F9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2304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2419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B5A8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3897372F" w14:textId="16F7E11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14:paraId="6057DCC9" w14:textId="4F915BD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CE5FB" w14:textId="7190D4C7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9F881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3536F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9B22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75F368A0" w14:textId="3F25D10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1" w:type="dxa"/>
            <w:vAlign w:val="bottom"/>
          </w:tcPr>
          <w:p w14:paraId="1601B3F2" w14:textId="467A354C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84BD56" w14:textId="1BCFD5EB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0341FA" w:rsidRPr="00472FB0" w14:paraId="7E33F40F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17D542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262D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5AF2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CA90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7EF058B0" w14:textId="45FB9E34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14:paraId="00D95F69" w14:textId="7C430407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EC7CA7" w14:textId="1548D82A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7051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0ADE8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8C4F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</w:t>
            </w:r>
          </w:p>
        </w:tc>
        <w:tc>
          <w:tcPr>
            <w:tcW w:w="993" w:type="dxa"/>
            <w:vAlign w:val="bottom"/>
          </w:tcPr>
          <w:p w14:paraId="558D99B0" w14:textId="67179B2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1" w:type="dxa"/>
            <w:vAlign w:val="bottom"/>
          </w:tcPr>
          <w:p w14:paraId="344DEA34" w14:textId="254B5C3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8968B" w14:textId="4C6F9698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0341FA" w:rsidRPr="00472FB0" w14:paraId="54502933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A26F20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0369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AE0D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1B6A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13085D84" w14:textId="1B4C4D10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14:paraId="30D63110" w14:textId="086AB61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FA322A" w14:textId="68FF755F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33FE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96BE0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424B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2AB9361B" w14:textId="57171A8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1" w:type="dxa"/>
            <w:vAlign w:val="bottom"/>
          </w:tcPr>
          <w:p w14:paraId="1E5D67B4" w14:textId="4C443E0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0B5EE" w14:textId="12101F4D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0341FA" w:rsidRPr="00472FB0" w14:paraId="66397D8C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2497D2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2B25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90421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43624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C37812C" w14:textId="674FECE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bottom"/>
          </w:tcPr>
          <w:p w14:paraId="37E3F823" w14:textId="66BF815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1D873E" w14:textId="5117679D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A4CB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BEA1D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36AE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01B42EFF" w14:textId="487A17B4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sz w:val="18"/>
                <w:szCs w:val="18"/>
              </w:rPr>
              <w:t>37</w:t>
            </w:r>
          </w:p>
        </w:tc>
        <w:tc>
          <w:tcPr>
            <w:tcW w:w="991" w:type="dxa"/>
            <w:vAlign w:val="bottom"/>
          </w:tcPr>
          <w:p w14:paraId="787BA235" w14:textId="31ECB3D5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909CB" w14:textId="4684DF69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</w:tr>
      <w:tr w:rsidR="000341FA" w:rsidRPr="00472FB0" w14:paraId="3D1C859A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69244A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121A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59D3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E6B1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64F924A4" w14:textId="553D920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bottom"/>
          </w:tcPr>
          <w:p w14:paraId="558A79B1" w14:textId="00C0A7B3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DFAFE4" w14:textId="28C8454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BA9C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5DED7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CFAA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3" w:type="dxa"/>
            <w:vAlign w:val="bottom"/>
          </w:tcPr>
          <w:p w14:paraId="4C98B5D0" w14:textId="150CC6BD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vAlign w:val="bottom"/>
          </w:tcPr>
          <w:p w14:paraId="1983BB3D" w14:textId="1ED2DAD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99B03" w14:textId="09331E09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</w:tr>
      <w:tr w:rsidR="000341FA" w:rsidRPr="00472FB0" w14:paraId="2AEC8DA0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A3E31A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46D5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2DAD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1AA0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1C7BB05C" w14:textId="717657A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14:paraId="7C9CD886" w14:textId="41D6F49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153639" w14:textId="4E4A61E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DF47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281ED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4255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02A2BD0A" w14:textId="40F2BEC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1" w:type="dxa"/>
            <w:vAlign w:val="bottom"/>
          </w:tcPr>
          <w:p w14:paraId="383AE567" w14:textId="0346AAE9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9C236" w14:textId="5D0F5E29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  <w:r w:rsidR="0046104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.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0341FA" w:rsidRPr="00472FB0" w14:paraId="28D647D4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001FE3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1EAE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C995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3BC7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62CA4820" w14:textId="12907F1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14:paraId="27AC242A" w14:textId="0F2C2596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289A8" w14:textId="4D6AAAB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7DD1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EA1E0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E44B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1F8B6C4E" w14:textId="577EAA25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1" w:type="dxa"/>
            <w:vAlign w:val="bottom"/>
          </w:tcPr>
          <w:p w14:paraId="42C6B996" w14:textId="20175F3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DE77C" w14:textId="517BAC77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0341FA" w:rsidRPr="00472FB0" w14:paraId="56F58EB3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F8E6A4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1077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7D42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3461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33B489B7" w14:textId="760D27FF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14:paraId="5D990FC9" w14:textId="4AA46D25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D4E3B5" w14:textId="56E923B4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05A4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03AF6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DE8C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6292E193" w14:textId="397752C9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vAlign w:val="bottom"/>
          </w:tcPr>
          <w:p w14:paraId="37E4A06A" w14:textId="64A5BF8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8D237" w14:textId="1E53AE14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0341FA" w:rsidRPr="00472FB0" w14:paraId="26AF9B9A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57059A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BE90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96B1F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35379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0BE37BE3" w14:textId="163DA30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2" w:type="dxa"/>
            <w:vAlign w:val="bottom"/>
          </w:tcPr>
          <w:p w14:paraId="08470F31" w14:textId="00E0849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1F81D" w14:textId="5AEDE92A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B8581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181EE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5843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45649062" w14:textId="3B04CF70" w:rsidR="00ED54B9" w:rsidRPr="00ED54B9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</w:t>
            </w:r>
            <w:r w:rsidR="0046104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.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1" w:type="dxa"/>
            <w:vAlign w:val="bottom"/>
          </w:tcPr>
          <w:p w14:paraId="3E03D8B1" w14:textId="419C29F1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F0495" w14:textId="2D83D1EC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  <w:r w:rsidR="0046104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.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0341FA" w:rsidRPr="00472FB0" w14:paraId="5BB35430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9F123C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5A7E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6843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ACFE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77B811F8" w14:textId="1350128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bottom"/>
          </w:tcPr>
          <w:p w14:paraId="148E3C8F" w14:textId="387840D5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85B06C" w14:textId="2B7EB9CC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DF63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6BE47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96BF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7FF190B0" w14:textId="2C1DB529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1" w:type="dxa"/>
            <w:vAlign w:val="bottom"/>
          </w:tcPr>
          <w:p w14:paraId="7148A0C7" w14:textId="24BBA22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F0944" w14:textId="1CD71888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0341FA" w:rsidRPr="00472FB0" w14:paraId="47157926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9B1912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1A453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ECDE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D553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7F91C7F2" w14:textId="3608518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14:paraId="73310B72" w14:textId="7E521AB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0AA0A1" w14:textId="23A90D1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11A5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1BDA2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E3CD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4270615F" w14:textId="5E4A5164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1" w:type="dxa"/>
            <w:vAlign w:val="bottom"/>
          </w:tcPr>
          <w:p w14:paraId="6C544663" w14:textId="6C08ECC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C05F51" w14:textId="393D8658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0341FA" w:rsidRPr="00472FB0" w14:paraId="25876B25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DD56EA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32AA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819A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4D762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0C69DAED" w14:textId="6CEA7DB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14:paraId="460D7786" w14:textId="50874F3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ACFD9" w14:textId="61422B4B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4803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77834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4886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993" w:type="dxa"/>
            <w:vAlign w:val="bottom"/>
          </w:tcPr>
          <w:p w14:paraId="1223E188" w14:textId="6EBB1085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1" w:type="dxa"/>
            <w:vAlign w:val="bottom"/>
          </w:tcPr>
          <w:p w14:paraId="058FD93B" w14:textId="4EBBF67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174B7" w14:textId="25310B89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0341FA" w:rsidRPr="00472FB0" w14:paraId="7C799298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7263C0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DA1E0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FD16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25AC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5</w:t>
            </w:r>
          </w:p>
        </w:tc>
        <w:tc>
          <w:tcPr>
            <w:tcW w:w="992" w:type="dxa"/>
            <w:vAlign w:val="bottom"/>
          </w:tcPr>
          <w:p w14:paraId="31C77C94" w14:textId="630075B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14:paraId="1517B6A3" w14:textId="3DC580F6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F15AD6" w14:textId="54E41985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695B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1A5C6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6D95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1A46BA9B" w14:textId="510754E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vAlign w:val="bottom"/>
          </w:tcPr>
          <w:p w14:paraId="267198F6" w14:textId="353E8F74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DCD238" w14:textId="05A790BD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0341FA" w:rsidRPr="00472FB0" w14:paraId="654D3FAB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EF9D2C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7ABA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1089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2C04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B0847FE" w14:textId="7CED9F5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14:paraId="55BEB9B4" w14:textId="2AC3563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630CA" w14:textId="0BD5AF90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A918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9E6B5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9E83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50AB41F4" w14:textId="68BB229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vAlign w:val="bottom"/>
          </w:tcPr>
          <w:p w14:paraId="550E06BB" w14:textId="2116FF8E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9F45FF" w14:textId="27135F00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0341FA" w:rsidRPr="00472FB0" w14:paraId="6C51F16C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F9082D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9999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8674B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7C30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3A556DD" w14:textId="7B80BE2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14:paraId="0CC013C0" w14:textId="2AA8D184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40DE3E" w14:textId="2D6CAEAC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AEB6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45CA6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382A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2663188B" w14:textId="01AC231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vAlign w:val="bottom"/>
          </w:tcPr>
          <w:p w14:paraId="42B156FA" w14:textId="3B5616D1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6900D7" w14:textId="2ED48A6A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</w:tr>
      <w:tr w:rsidR="000341FA" w:rsidRPr="00472FB0" w14:paraId="3E854C36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EA7BAB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2C95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E2AD5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0352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3E9268D" w14:textId="27D4306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14:paraId="226A9AC8" w14:textId="5D23DAA9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2DCA6" w14:textId="6D193AE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7A5D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A22BA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0A98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657298CF" w14:textId="66AC861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1" w:type="dxa"/>
            <w:vAlign w:val="bottom"/>
          </w:tcPr>
          <w:p w14:paraId="785D31B6" w14:textId="16AC7E8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3E141" w14:textId="5B888146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</w:tr>
      <w:tr w:rsidR="000341FA" w:rsidRPr="00472FB0" w14:paraId="494CCBBD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AC9860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7FFF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40B8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C62D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2AF20896" w14:textId="72E9E19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14:paraId="73113B63" w14:textId="61C01235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B794AF" w14:textId="20A82B01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4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FF69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33996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0039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3" w:type="dxa"/>
            <w:vAlign w:val="bottom"/>
          </w:tcPr>
          <w:p w14:paraId="4D4F46F3" w14:textId="64462B8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1" w:type="dxa"/>
            <w:vAlign w:val="bottom"/>
          </w:tcPr>
          <w:p w14:paraId="7561C6B8" w14:textId="19F30EB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79505" w14:textId="4DDD6D20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  <w:r w:rsidR="0046104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0341FA" w:rsidRPr="00472FB0" w14:paraId="17C49725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230F33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F71D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F8F1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219F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1326D3C6" w14:textId="2A84E2E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14:paraId="27D744BD" w14:textId="074A982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BB935" w14:textId="39B98C0D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CE5D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CB57A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E91F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100F4C70" w14:textId="13F24E9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1" w:type="dxa"/>
            <w:vAlign w:val="bottom"/>
          </w:tcPr>
          <w:p w14:paraId="35F42DD2" w14:textId="34731CAC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35519" w14:textId="00223858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</w:tr>
      <w:tr w:rsidR="000341FA" w:rsidRPr="00472FB0" w14:paraId="719FAD13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BE731F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4D48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0A2C5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4C62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992" w:type="dxa"/>
            <w:vAlign w:val="bottom"/>
          </w:tcPr>
          <w:p w14:paraId="637EB9B8" w14:textId="260485D3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14:paraId="03154B5F" w14:textId="1020B55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427BE5" w14:textId="6484F19B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7BCB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3054A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C260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F261241" w14:textId="4F063D23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1" w:type="dxa"/>
            <w:vAlign w:val="bottom"/>
          </w:tcPr>
          <w:p w14:paraId="32970F2C" w14:textId="3FA9B7F3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CBCB1" w14:textId="70E63C2A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0341FA" w:rsidRPr="00472FB0" w14:paraId="0A70D475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5BFA11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404D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A6DE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6B04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300344F1" w14:textId="2FFB30B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0BC8FA62" w14:textId="49A2DB2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C45AB8" w14:textId="336E40BC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D92C0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7A9A4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E57B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  <w:vAlign w:val="bottom"/>
          </w:tcPr>
          <w:p w14:paraId="409F87A1" w14:textId="4A1CB74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1" w:type="dxa"/>
            <w:vAlign w:val="bottom"/>
          </w:tcPr>
          <w:p w14:paraId="43231164" w14:textId="1B9EC844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6BB00" w14:textId="2DF2A29E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0341FA" w:rsidRPr="00472FB0" w14:paraId="28003CED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5933DE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9D57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3F830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1CDD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1662A360" w14:textId="435F17A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14:paraId="2B74F90D" w14:textId="488C0DE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1F948" w14:textId="17D870F1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5330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52336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BF82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5F375839" w14:textId="7200F1C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1" w:type="dxa"/>
            <w:vAlign w:val="bottom"/>
          </w:tcPr>
          <w:p w14:paraId="694066E2" w14:textId="7A98067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BA6F1" w14:textId="74B167A7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8</w:t>
            </w:r>
          </w:p>
        </w:tc>
      </w:tr>
      <w:tr w:rsidR="000341FA" w:rsidRPr="00472FB0" w14:paraId="63682350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C2E0D9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D1EB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14FA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920B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7F488179" w14:textId="0925F26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62DEA9D6" w14:textId="34C16DA8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8FA07" w14:textId="4D61875F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CA77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C0B68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6308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14:paraId="3819A7B5" w14:textId="2CA2D64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1" w:type="dxa"/>
            <w:vAlign w:val="bottom"/>
          </w:tcPr>
          <w:p w14:paraId="4B43A651" w14:textId="1853BB3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097B1" w14:textId="0A185926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341FA" w:rsidRPr="00472FB0" w14:paraId="3A1E28A6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D1F8EE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906E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AE2D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C8BB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7CCD9EB" w14:textId="686BB3D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bottom"/>
          </w:tcPr>
          <w:p w14:paraId="43D968AB" w14:textId="2A763176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BA0915" w14:textId="74F1C5AD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B5DA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4455D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9CE25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0C3083B5" w14:textId="6E2D628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1" w:type="dxa"/>
            <w:vAlign w:val="bottom"/>
          </w:tcPr>
          <w:p w14:paraId="3C39673C" w14:textId="166AF8E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49612" w14:textId="7BF5B289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0341FA" w:rsidRPr="00472FB0" w14:paraId="26924C79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20A48B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54BB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7334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8002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1AF10B2" w14:textId="4CFA19A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bottom"/>
          </w:tcPr>
          <w:p w14:paraId="0AB98D48" w14:textId="20A60943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B3A61" w14:textId="0666FB5C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B5D0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EC9B7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476B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05AF893" w14:textId="305DFA8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1" w:type="dxa"/>
            <w:vAlign w:val="bottom"/>
          </w:tcPr>
          <w:p w14:paraId="2CFEDEA5" w14:textId="7819DB78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C73C5" w14:textId="789739C9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0341FA" w:rsidRPr="00472FB0" w14:paraId="58B1427B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58C73C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19CF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062A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4E10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74D1E4FE" w14:textId="77B2A6B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bottom"/>
          </w:tcPr>
          <w:p w14:paraId="08B1314C" w14:textId="43927A2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7AA7C3" w14:textId="3418B6F9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8296D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E290D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CAD2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295F6985" w14:textId="3A33E696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1" w:type="dxa"/>
            <w:vAlign w:val="bottom"/>
          </w:tcPr>
          <w:p w14:paraId="4C5FD002" w14:textId="584B530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A970B" w14:textId="3CAE6F12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0341FA" w:rsidRPr="00472FB0" w14:paraId="3B7AAF9D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3505F7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A6E6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1B5FE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A267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5AE41160" w14:textId="5814AEA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14:paraId="3AD182CB" w14:textId="7E07693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34487" w14:textId="59EB8FFA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8D4F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9E22F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FB8B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</w:t>
            </w:r>
          </w:p>
        </w:tc>
        <w:tc>
          <w:tcPr>
            <w:tcW w:w="993" w:type="dxa"/>
            <w:vAlign w:val="bottom"/>
          </w:tcPr>
          <w:p w14:paraId="471561D0" w14:textId="4FE3EBD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1" w:type="dxa"/>
            <w:vAlign w:val="bottom"/>
          </w:tcPr>
          <w:p w14:paraId="1A563E82" w14:textId="5E15BEFC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E28A8" w14:textId="7B9407DD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0341FA" w:rsidRPr="00472FB0" w14:paraId="4A380915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CAFFA2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D1F2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226B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40FC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6BCA00B1" w14:textId="69B2461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14:paraId="3D78E759" w14:textId="7BD7A8EE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 w:rsidR="006F45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D075A" w14:textId="2863359A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FCFE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98ABD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50A6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5A20386E" w14:textId="175967C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1" w:type="dxa"/>
            <w:vAlign w:val="bottom"/>
          </w:tcPr>
          <w:p w14:paraId="2121B525" w14:textId="2FFF294D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E080F" w14:textId="5E3740E1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0341FA" w:rsidRPr="00472FB0" w14:paraId="0DA138D5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2C1381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2369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45A72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9A07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19AF17FA" w14:textId="5DB072D5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14:paraId="369F539D" w14:textId="7EF54650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FEACC8" w14:textId="4938400A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7588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4C5E7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15EF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14:paraId="1A7DE51E" w14:textId="7BF5E070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1" w:type="dxa"/>
            <w:vAlign w:val="bottom"/>
          </w:tcPr>
          <w:p w14:paraId="6ACB7C79" w14:textId="351A8CF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33F740" w14:textId="6C3FBDE1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  <w:r w:rsidR="0046104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.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0341FA" w:rsidRPr="00472FB0" w14:paraId="50AF6721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D0DEA0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8775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7529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8731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5CAE8BE" w14:textId="02B478B9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4CDC5B5E" w14:textId="26C13874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38249" w14:textId="5534D13F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9F0F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4D909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0C38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3" w:type="dxa"/>
            <w:vAlign w:val="bottom"/>
          </w:tcPr>
          <w:p w14:paraId="2AA804B3" w14:textId="59BED45A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1" w:type="dxa"/>
            <w:vAlign w:val="bottom"/>
          </w:tcPr>
          <w:p w14:paraId="0AC90047" w14:textId="4BF007A7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8ECC0" w14:textId="75F9BC8F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</w:tr>
      <w:tr w:rsidR="000341FA" w:rsidRPr="00472FB0" w14:paraId="0F15999B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4142D9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26A49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853CD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C44A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763221B" w14:textId="65767AE9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60F59E17" w14:textId="4B8D11E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634D6E" w14:textId="1766F0B3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E51C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B4DAF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1509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14:paraId="44FF52BD" w14:textId="63645934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1" w:type="dxa"/>
            <w:vAlign w:val="bottom"/>
          </w:tcPr>
          <w:p w14:paraId="121607BC" w14:textId="2621DC1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E3576" w14:textId="56732B3B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5</w:t>
            </w:r>
          </w:p>
        </w:tc>
      </w:tr>
      <w:tr w:rsidR="000341FA" w:rsidRPr="00472FB0" w14:paraId="12BC9F23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AB2897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4FFF2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D71F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9B39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49038558" w14:textId="4DDB9F8F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34485404" w14:textId="46183B81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3AD3A3" w14:textId="46005D6C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5E7C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28EB9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40D0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CD2BA3A" w14:textId="0D5634D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1" w:type="dxa"/>
            <w:vAlign w:val="bottom"/>
          </w:tcPr>
          <w:p w14:paraId="7B3F1ACF" w14:textId="1C9B1DE1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D580D7" w14:textId="251A0E3C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0341FA" w:rsidRPr="00472FB0" w14:paraId="5A2DBAF9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931ABD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99AA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E490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3E43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992" w:type="dxa"/>
            <w:vAlign w:val="bottom"/>
          </w:tcPr>
          <w:p w14:paraId="79DD0978" w14:textId="75E1833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14:paraId="0DBDDFB4" w14:textId="2BB2718D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E6C9A8" w14:textId="6259CF45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2E3E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7F209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30A5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993" w:type="dxa"/>
            <w:vAlign w:val="bottom"/>
          </w:tcPr>
          <w:p w14:paraId="41DDB007" w14:textId="3A9E3BA5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1" w:type="dxa"/>
            <w:vAlign w:val="bottom"/>
          </w:tcPr>
          <w:p w14:paraId="70B6CE36" w14:textId="7E8A96AE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F92C1" w14:textId="7D3CD53E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8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0341FA" w:rsidRPr="00472FB0" w14:paraId="5A88D858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76AB98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C261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D329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FAB195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2785419" w14:textId="441613C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14:paraId="37B96816" w14:textId="5A3481E2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7B7C18" w14:textId="5E6E0648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4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46BD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B965F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9157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3ACC23D0" w14:textId="68D31FCD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1" w:type="dxa"/>
            <w:vAlign w:val="bottom"/>
          </w:tcPr>
          <w:p w14:paraId="4486B549" w14:textId="5A41262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A19B3" w14:textId="66A9F9B3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3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</w:t>
            </w:r>
            <w:r w:rsidR="006F4565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341FA" w:rsidRPr="00472FB0" w14:paraId="3098A336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EE08C99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EA14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CDBA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8399D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78008A04" w14:textId="642737A5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0C539F0D" w14:textId="43058DF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B1B6D5" w14:textId="52CB1BC2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BFC82B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6EFBB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AF95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446E3922" w14:textId="3F8F809B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1" w:type="dxa"/>
            <w:vAlign w:val="bottom"/>
          </w:tcPr>
          <w:p w14:paraId="53929E7F" w14:textId="1FEA64DC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B527E" w14:textId="3E8B0F3D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0341FA" w:rsidRPr="00472FB0" w14:paraId="14645A57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ABA169F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2C0F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13FC3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7DDA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8D8A53F" w14:textId="2ED9B45C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14:paraId="2751F87C" w14:textId="600CA6B4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2E3D3B" w14:textId="4CD3F7D0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FD5B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E628F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F6082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74100407" w14:textId="27FB8DE3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1" w:type="dxa"/>
            <w:vAlign w:val="bottom"/>
          </w:tcPr>
          <w:p w14:paraId="2577700A" w14:textId="79B2550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6129A" w14:textId="2C19BD82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</w:tr>
      <w:tr w:rsidR="000341FA" w:rsidRPr="00472FB0" w14:paraId="381093DD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8EA7E84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46FA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3C7AD7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158C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3ADE3D28" w14:textId="33B4CA73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bottom"/>
          </w:tcPr>
          <w:p w14:paraId="09DA95BB" w14:textId="7D7B192B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7BFDB" w14:textId="1A60EF73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80E2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94911D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FEB4A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993" w:type="dxa"/>
            <w:vAlign w:val="bottom"/>
          </w:tcPr>
          <w:p w14:paraId="34E06839" w14:textId="3E12A3FE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1" w:type="dxa"/>
            <w:vAlign w:val="bottom"/>
          </w:tcPr>
          <w:p w14:paraId="200B1A44" w14:textId="529EC61F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4242FB" w14:textId="664D224B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</w:tr>
      <w:tr w:rsidR="000341FA" w:rsidRPr="00472FB0" w14:paraId="269E5E00" w14:textId="77777777" w:rsidTr="00915DB2">
        <w:trPr>
          <w:trHeight w:val="300"/>
        </w:trPr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F0568B6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8F0FBE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BCF28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6F0EC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0929069B" w14:textId="30F1E05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14:paraId="49AD9A75" w14:textId="63884E1A" w:rsidR="00ED54B9" w:rsidRPr="00666016" w:rsidRDefault="00E83A5A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</w:t>
            </w:r>
            <w:r w:rsidR="00ED54B9" w:rsidRPr="006660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 w:rsidR="006F456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F55AD7" w14:textId="7D808EF9" w:rsidR="00ED54B9" w:rsidRPr="00472FB0" w:rsidRDefault="00EE14F4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6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A9A1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E514E1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ED700" w14:textId="77777777" w:rsidR="00ED54B9" w:rsidRPr="00472FB0" w:rsidRDefault="00ED54B9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14:paraId="1BD4F57A" w14:textId="260EB52D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1" w:type="dxa"/>
            <w:vAlign w:val="bottom"/>
          </w:tcPr>
          <w:p w14:paraId="53DA08DC" w14:textId="5D508B42" w:rsidR="00ED54B9" w:rsidRPr="00ED54B9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.</w:t>
            </w:r>
            <w:r w:rsidR="00ED54B9" w:rsidRPr="00ED54B9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AFDFB" w14:textId="2CEEFC1C" w:rsidR="00ED54B9" w:rsidRPr="00472FB0" w:rsidRDefault="0046104E" w:rsidP="002344BB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9.</w:t>
            </w:r>
            <w:r w:rsidR="00ED54B9" w:rsidRPr="00472FB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4</w:t>
            </w:r>
          </w:p>
        </w:tc>
      </w:tr>
    </w:tbl>
    <w:p w14:paraId="2488FB58" w14:textId="77777777" w:rsidR="009117AC" w:rsidRPr="00941876" w:rsidRDefault="009117AC" w:rsidP="00494902">
      <w:pPr>
        <w:rPr>
          <w:lang w:val="en-US"/>
        </w:rPr>
      </w:pPr>
    </w:p>
    <w:sectPr w:rsidR="009117AC" w:rsidRPr="00941876" w:rsidSect="000D2B2E">
      <w:pgSz w:w="16840" w:h="11900" w:orient="landscape"/>
      <w:pgMar w:top="1134" w:right="1276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76"/>
    <w:rsid w:val="00015340"/>
    <w:rsid w:val="000341FA"/>
    <w:rsid w:val="0005522A"/>
    <w:rsid w:val="000D2B2E"/>
    <w:rsid w:val="002344BB"/>
    <w:rsid w:val="002E5336"/>
    <w:rsid w:val="002F7E41"/>
    <w:rsid w:val="00304F65"/>
    <w:rsid w:val="00337E83"/>
    <w:rsid w:val="003C72E7"/>
    <w:rsid w:val="0046104E"/>
    <w:rsid w:val="00472FB0"/>
    <w:rsid w:val="00494902"/>
    <w:rsid w:val="00497836"/>
    <w:rsid w:val="004D46F6"/>
    <w:rsid w:val="00561FD2"/>
    <w:rsid w:val="005E2C22"/>
    <w:rsid w:val="005F7AC8"/>
    <w:rsid w:val="00641672"/>
    <w:rsid w:val="00666016"/>
    <w:rsid w:val="00691CCE"/>
    <w:rsid w:val="00692617"/>
    <w:rsid w:val="006F4565"/>
    <w:rsid w:val="008E124F"/>
    <w:rsid w:val="009117AC"/>
    <w:rsid w:val="00915DB2"/>
    <w:rsid w:val="00941876"/>
    <w:rsid w:val="009E7170"/>
    <w:rsid w:val="00A74932"/>
    <w:rsid w:val="00A91BD4"/>
    <w:rsid w:val="00A95E2C"/>
    <w:rsid w:val="00B10E4F"/>
    <w:rsid w:val="00BB1FE9"/>
    <w:rsid w:val="00BC0268"/>
    <w:rsid w:val="00C16451"/>
    <w:rsid w:val="00CB6DBD"/>
    <w:rsid w:val="00CD7B02"/>
    <w:rsid w:val="00D61ADD"/>
    <w:rsid w:val="00D857FA"/>
    <w:rsid w:val="00E06ED9"/>
    <w:rsid w:val="00E21DD7"/>
    <w:rsid w:val="00E243E8"/>
    <w:rsid w:val="00E34C4B"/>
    <w:rsid w:val="00E83A5A"/>
    <w:rsid w:val="00EA00EF"/>
    <w:rsid w:val="00EA04AC"/>
    <w:rsid w:val="00ED54B9"/>
    <w:rsid w:val="00EE14F4"/>
    <w:rsid w:val="00F81ECB"/>
    <w:rsid w:val="00F90324"/>
    <w:rsid w:val="00FB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2F5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4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64</Words>
  <Characters>2221</Characters>
  <Application>Microsoft Macintosh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 Haagensen Kofod</dc:creator>
  <cp:keywords/>
  <dc:description/>
  <cp:lastModifiedBy>Dea Haagensen Kofod</cp:lastModifiedBy>
  <cp:revision>47</cp:revision>
  <dcterms:created xsi:type="dcterms:W3CDTF">2015-11-01T18:03:00Z</dcterms:created>
  <dcterms:modified xsi:type="dcterms:W3CDTF">2016-07-01T11:34:00Z</dcterms:modified>
</cp:coreProperties>
</file>